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E74C3" w14:textId="2C066E29" w:rsidR="009A4961" w:rsidRPr="004E13F8" w:rsidRDefault="009A4961" w:rsidP="009A4961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352"/>
        <w:gridCol w:w="1352"/>
        <w:gridCol w:w="1352"/>
        <w:gridCol w:w="1352"/>
        <w:gridCol w:w="1353"/>
        <w:gridCol w:w="1352"/>
        <w:gridCol w:w="1352"/>
        <w:gridCol w:w="1352"/>
        <w:gridCol w:w="1353"/>
      </w:tblGrid>
      <w:tr w:rsidR="009A4961" w:rsidRPr="006E44D2" w14:paraId="15E85D13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22BF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bookmarkStart w:id="0" w:name="_GoBack" w:colFirst="1" w:colLast="9"/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D7560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CCB33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C4FF3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Fibro-myalgi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F0D3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A9670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9FA9D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 mental health conditio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02E26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 physical conditio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77531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, not described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7CFB6" w14:textId="77777777" w:rsidR="009A4961" w:rsidRPr="00AB0F4D" w:rsidRDefault="009A4961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AB0F4D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Any Condition</w:t>
            </w:r>
          </w:p>
        </w:tc>
      </w:tr>
      <w:bookmarkEnd w:id="0"/>
      <w:tr w:rsidR="009A4961" w:rsidRPr="006E44D2" w14:paraId="6369677A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0E47613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9A4961" w:rsidRPr="006E44D2" w14:paraId="4824CEA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B38DC2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C522E8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</w:t>
            </w:r>
          </w:p>
          <w:p w14:paraId="07CFF63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0.5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24870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6</w:t>
            </w:r>
          </w:p>
          <w:p w14:paraId="245CC72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9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4FD73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1000227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0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037D02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</w:t>
            </w:r>
          </w:p>
          <w:p w14:paraId="2839519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6.0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FBFD9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</w:t>
            </w:r>
          </w:p>
          <w:p w14:paraId="133BC39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2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CAA9B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7</w:t>
            </w:r>
          </w:p>
          <w:p w14:paraId="57DD4D4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9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EABCC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5</w:t>
            </w:r>
          </w:p>
          <w:p w14:paraId="4B587D7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D275B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50FB5A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3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CDC8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1</w:t>
            </w:r>
          </w:p>
          <w:p w14:paraId="528B616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5.20%)</w:t>
            </w:r>
          </w:p>
        </w:tc>
      </w:tr>
      <w:tr w:rsidR="009A4961" w:rsidRPr="006E44D2" w14:paraId="2FD35842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826B8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2431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</w:t>
            </w:r>
          </w:p>
          <w:p w14:paraId="7A240EC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9.4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7270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3</w:t>
            </w:r>
          </w:p>
          <w:p w14:paraId="2E812F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01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3B9C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68CA7C6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9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454D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16077D8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92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720B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6760198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4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0173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9</w:t>
            </w:r>
          </w:p>
          <w:p w14:paraId="2047D4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0.5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24A9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2</w:t>
            </w:r>
          </w:p>
          <w:p w14:paraId="7EB57A6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9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55D3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1B75EF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70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D901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3</w:t>
            </w:r>
          </w:p>
          <w:p w14:paraId="6A0DD5E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80%)</w:t>
            </w:r>
          </w:p>
        </w:tc>
      </w:tr>
      <w:tr w:rsidR="009A4961" w:rsidRPr="006E44D2" w14:paraId="0B3794B6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59ED99F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9A4961" w:rsidRPr="006E44D2" w14:paraId="6CB862D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50BBA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3B854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4873E00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678A4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</w:t>
            </w:r>
          </w:p>
          <w:p w14:paraId="3F31603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4444F2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2B9D881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8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57A12D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4732EA4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6.3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752638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7EC14C0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6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8E401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</w:t>
            </w:r>
          </w:p>
          <w:p w14:paraId="643CCDE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6.8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B2F45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6B53E7D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4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CF245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563044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1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2A7A0F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6</w:t>
            </w:r>
          </w:p>
          <w:p w14:paraId="73D5D0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15%)</w:t>
            </w:r>
          </w:p>
        </w:tc>
      </w:tr>
      <w:tr w:rsidR="009A4961" w:rsidRPr="006E44D2" w14:paraId="74154761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B43076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B409C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1CE86C0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4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84A2E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</w:t>
            </w:r>
          </w:p>
          <w:p w14:paraId="4A6B574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1.8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2FF4D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67588E9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3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63C80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4DFE31E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5.5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BCC3D1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55503F3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6.7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972DF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</w:t>
            </w:r>
          </w:p>
          <w:p w14:paraId="7CCAA9D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5E3039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710D77E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7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BE57D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1D3C116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5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741E1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6</w:t>
            </w:r>
          </w:p>
          <w:p w14:paraId="15B24BD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77%)</w:t>
            </w:r>
          </w:p>
        </w:tc>
      </w:tr>
      <w:tr w:rsidR="009A4961" w:rsidRPr="006E44D2" w14:paraId="0915B14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605C3B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BF375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68BB2B2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3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7408A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4</w:t>
            </w:r>
          </w:p>
          <w:p w14:paraId="517CEE6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D3738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0B04217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1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885A6A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7A564FB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9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3E236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56E04E1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3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20292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</w:t>
            </w:r>
          </w:p>
          <w:p w14:paraId="4AD8DAB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4ACAC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5C525E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6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1294A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66DCCF5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6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0AF0D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6</w:t>
            </w:r>
          </w:p>
          <w:p w14:paraId="7EC5E60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61%)</w:t>
            </w:r>
          </w:p>
        </w:tc>
      </w:tr>
      <w:tr w:rsidR="009A4961" w:rsidRPr="006E44D2" w14:paraId="065770AE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3E761D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7460C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7556AB6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3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FA5C0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57A9F2B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DD1B68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6153C3D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8CD96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677E58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107D8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14ABFE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1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49B4F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17B01B4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2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1371C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3701746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0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DA7BD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51CDAF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1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CC53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6BBE809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47%)</w:t>
            </w:r>
          </w:p>
        </w:tc>
      </w:tr>
      <w:tr w:rsidR="009A4961" w:rsidRPr="006E44D2" w14:paraId="453AFDB9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A7EA1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55+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8C1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5DA3857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5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4428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6B9318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8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CCA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4CF2F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5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9D3B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05EB0FA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7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5730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2D9E3A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1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0366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4F34872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1CCA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</w:t>
            </w:r>
          </w:p>
          <w:p w14:paraId="6A858C5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5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6E09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25C2F70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58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B3F7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</w:t>
            </w:r>
          </w:p>
          <w:p w14:paraId="500E074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00%)</w:t>
            </w:r>
          </w:p>
        </w:tc>
      </w:tr>
      <w:tr w:rsidR="009A4961" w:rsidRPr="006E44D2" w14:paraId="2955EE6E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0324798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</w:tr>
      <w:tr w:rsidR="009A4961" w:rsidRPr="006E44D2" w14:paraId="2EB3C194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A8BE0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BC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8E77F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3</w:t>
            </w:r>
          </w:p>
          <w:p w14:paraId="289C463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3FB5B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6</w:t>
            </w:r>
          </w:p>
          <w:p w14:paraId="3D2B8E6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1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035D4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5B1E9F1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8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CB4DC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52741CF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B872C3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</w:t>
            </w:r>
          </w:p>
          <w:p w14:paraId="1BB8B5B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5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20F97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0</w:t>
            </w:r>
          </w:p>
          <w:p w14:paraId="4410047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9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588B4E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</w:t>
            </w:r>
          </w:p>
          <w:p w14:paraId="588FFF8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6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4B4F3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0F2BA58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7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7A527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6</w:t>
            </w:r>
          </w:p>
          <w:p w14:paraId="27BA3C9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39%)</w:t>
            </w:r>
          </w:p>
        </w:tc>
      </w:tr>
      <w:tr w:rsidR="009A4961" w:rsidRPr="006E44D2" w14:paraId="19688FC0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6183E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C2D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CD55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</w:t>
            </w:r>
          </w:p>
          <w:p w14:paraId="0C80799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4.2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6592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3</w:t>
            </w:r>
          </w:p>
          <w:p w14:paraId="4F57BE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8.3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E8CE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38E1B1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1.0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28E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41 </w:t>
            </w:r>
          </w:p>
          <w:p w14:paraId="56DD75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4.40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871E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5867116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4.3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345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6</w:t>
            </w:r>
          </w:p>
          <w:p w14:paraId="4F5A67F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0.31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36FF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1</w:t>
            </w:r>
          </w:p>
          <w:p w14:paraId="4DFBD6A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3.9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7E3F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19A2811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29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FCFF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8</w:t>
            </w:r>
          </w:p>
          <w:p w14:paraId="4D1AD4F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61%)</w:t>
            </w:r>
          </w:p>
        </w:tc>
      </w:tr>
      <w:tr w:rsidR="009A4961" w:rsidRPr="006E44D2" w14:paraId="7948C1E6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5B5F7CE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</w:tr>
      <w:tr w:rsidR="009A4961" w:rsidRPr="006E44D2" w14:paraId="44DCD53A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439607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DF85F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78229B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B0E6C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3792663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2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672FF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3FA883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C1257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12C81F6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3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6A6B7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67A9B06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1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3E09E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0B3FD4E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D88EE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50EEB8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4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1FD0B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6C969EF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7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95C990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2067B02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2%)</w:t>
            </w:r>
          </w:p>
        </w:tc>
      </w:tr>
      <w:tr w:rsidR="009A4961" w:rsidRPr="006E44D2" w14:paraId="2097DC9D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ECF9D8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39C3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3F04BB7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9924D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152821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9C144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61C3FEB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9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10123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7E97B05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3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C556DE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1464E38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4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7A3C0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555E1EB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CDB05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6BF2F39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5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77B69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5A52E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0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F7B3A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55B51FF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5%)</w:t>
            </w:r>
          </w:p>
        </w:tc>
      </w:tr>
      <w:tr w:rsidR="009A4961" w:rsidRPr="006E44D2" w14:paraId="0F09FBFA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CF72802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0C6BEA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538DC6B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0C57F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</w:t>
            </w:r>
          </w:p>
          <w:p w14:paraId="51971B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1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D12AAD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402FF85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5697A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1404425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3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2722D0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7135E6B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4.6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E1DD4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62F26D2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2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52E0F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4B8C3A9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DB19AA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187286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6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24C2B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4</w:t>
            </w:r>
          </w:p>
          <w:p w14:paraId="524DD5A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25%)</w:t>
            </w:r>
          </w:p>
        </w:tc>
      </w:tr>
      <w:tr w:rsidR="009A4961" w:rsidRPr="006E44D2" w14:paraId="2E28C8F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1461EB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1FD1B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61156F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4261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679F892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5E7E9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3A2BD26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34A2C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45647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3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13E97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FF00AB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6D7E6D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13BEE62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8F195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15CAFB0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3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0D747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4A39DE2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0C981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6332C7D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1%)</w:t>
            </w:r>
          </w:p>
        </w:tc>
      </w:tr>
      <w:tr w:rsidR="009A4961" w:rsidRPr="006E44D2" w14:paraId="367262B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B26101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4042D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0F505C0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E6C45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6806407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6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2E4551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1CA2671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3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58EB1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773FAB1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3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0948EF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3E3D775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717333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3015C30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1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E8379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60A9775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543C7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1AA1793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2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FB47C8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3</w:t>
            </w:r>
          </w:p>
          <w:p w14:paraId="0A1A852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88%)</w:t>
            </w:r>
          </w:p>
        </w:tc>
      </w:tr>
      <w:tr w:rsidR="009A4961" w:rsidRPr="006E44D2" w14:paraId="23007F27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42AA06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1819F5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4C9B8E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C80F0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5AF62CF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28690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7653300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067472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45207FC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AD1BC9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B3CF6E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CD7B92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5AE7F05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7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FB9F7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662116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60ACA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DCBB2F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A9CBD9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3A211A7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1%)</w:t>
            </w:r>
          </w:p>
        </w:tc>
      </w:tr>
      <w:tr w:rsidR="009A4961" w:rsidRPr="006E44D2" w14:paraId="6EDDB3D0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1AB8AF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2BF0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29ADEAC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9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01487F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7EB201D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4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FDD53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5DE9BB0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AB9EFA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7A2B1B1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BB9AF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523422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51610B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2A8BFD4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78104A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0B9C75C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C5F177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3714886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2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C18C2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012B22A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2%)</w:t>
            </w:r>
          </w:p>
        </w:tc>
      </w:tr>
      <w:tr w:rsidR="009A4961" w:rsidRPr="006E44D2" w14:paraId="16D690E0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482D85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072F8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04B7B46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8F884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1B6C485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1EFF3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5431351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CDE2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3B82EEE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7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14B7C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1ADAA07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4B9D6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7FE3130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55E92E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5836257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047607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3D4D0E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3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415A9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</w:t>
            </w:r>
          </w:p>
          <w:p w14:paraId="763CD57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61%)</w:t>
            </w:r>
          </w:p>
        </w:tc>
      </w:tr>
      <w:tr w:rsidR="009A4961" w:rsidRPr="006E44D2" w14:paraId="7BB461D8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80960D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093EC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1DBAFC4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6D771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677F009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46095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2FE0B40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66780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2818AE4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5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E33AB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0950D65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3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3BF9E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00F02B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BBFA5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7E7F522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9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7FFEF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A64588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0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6A488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710C30A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62%)</w:t>
            </w:r>
          </w:p>
        </w:tc>
      </w:tr>
      <w:tr w:rsidR="009A4961" w:rsidRPr="006E44D2" w14:paraId="2C08739A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1A8531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748E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38798B9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8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ED130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06FF87A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3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02D2A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4B59109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2DF21B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351E2D2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1B7BED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120E70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3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64B650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556FE94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7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552EE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BF5DD5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382E2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604EDA1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119B5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5A81438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6%)</w:t>
            </w:r>
          </w:p>
        </w:tc>
      </w:tr>
      <w:tr w:rsidR="009A4961" w:rsidRPr="006E44D2" w14:paraId="771E2611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47A17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09B60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1D9A2BE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92F73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2722B89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0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A10813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663A580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74FC2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79F156D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9E4A0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658BD8F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0F92C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0D7F0A0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2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DB1772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C35ED1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D63D5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24FCEBB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EC41B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23A11E8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6%)</w:t>
            </w:r>
          </w:p>
        </w:tc>
      </w:tr>
      <w:tr w:rsidR="009A4961" w:rsidRPr="006E44D2" w14:paraId="7BCF59D5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75D60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Yorkshire and the Humber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607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1F568B8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51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3B97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196015D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1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3286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3A2F4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9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64B7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69D908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09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EE6D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2A8B245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3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E141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4C54B0A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2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B019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949CE4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7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B8FB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24597C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8D6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</w:t>
            </w:r>
          </w:p>
          <w:p w14:paraId="3885B07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1%)</w:t>
            </w:r>
          </w:p>
        </w:tc>
      </w:tr>
      <w:tr w:rsidR="009A4961" w:rsidRPr="006E44D2" w14:paraId="5690892F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5CB63EB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Country</w:t>
            </w:r>
          </w:p>
        </w:tc>
      </w:tr>
      <w:tr w:rsidR="009A4961" w:rsidRPr="006E44D2" w14:paraId="421D277A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1EBAB57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918E53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3</w:t>
            </w:r>
          </w:p>
          <w:p w14:paraId="5B1E938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8.0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0E68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3</w:t>
            </w:r>
          </w:p>
          <w:p w14:paraId="26B9A10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3.3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640E4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</w:t>
            </w:r>
          </w:p>
          <w:p w14:paraId="2B8531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0.0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C06F6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6</w:t>
            </w:r>
          </w:p>
          <w:p w14:paraId="047F5B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7.3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D3D86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6E21145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0.2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157D2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2</w:t>
            </w:r>
          </w:p>
          <w:p w14:paraId="016E583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0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3A3DA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9</w:t>
            </w:r>
          </w:p>
          <w:p w14:paraId="325BC7B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8.0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09CEF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4154F71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9.1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97EF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6</w:t>
            </w:r>
          </w:p>
          <w:p w14:paraId="26B9D49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1.31%)</w:t>
            </w:r>
          </w:p>
        </w:tc>
      </w:tr>
      <w:tr w:rsidR="009A4961" w:rsidRPr="006E44D2" w14:paraId="4BA157B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805ADE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2AF7E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7175192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451FA6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47FF2A9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311A40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76CF14E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61089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0293E85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F46319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42EA6D1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66747F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341D02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7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DB9C8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A107C2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78868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2BCD4A5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A91A0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5B579FF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1%)</w:t>
            </w:r>
          </w:p>
        </w:tc>
      </w:tr>
      <w:tr w:rsidR="009A4961" w:rsidRPr="006E44D2" w14:paraId="33F48BD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AE16A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CA7564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7AA61E0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9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DA3DB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C7E939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4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F0AFD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5297B1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7B1A5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2DAE5D3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3BBAA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F73D20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8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4C8BE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58A06D2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87F5D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03EE107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F99DC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29260C1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2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3AACEC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3ACBB53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2%)</w:t>
            </w:r>
          </w:p>
        </w:tc>
      </w:tr>
      <w:tr w:rsidR="009A4961" w:rsidRPr="006E44D2" w14:paraId="40086214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4ED00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500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2F92FC1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8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EA4A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5C6046E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3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D05C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61227DE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5CB9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279FEED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5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A948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E4121D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3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CE9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116291D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7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12D8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2FBBB69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7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9451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EBCECC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0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3A10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71D629A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6%)</w:t>
            </w:r>
          </w:p>
        </w:tc>
      </w:tr>
      <w:tr w:rsidR="009A4961" w:rsidRPr="006E44D2" w14:paraId="5D87B508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1CA7698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mployment</w:t>
            </w:r>
          </w:p>
        </w:tc>
      </w:tr>
      <w:tr w:rsidR="009A4961" w:rsidRPr="006E44D2" w14:paraId="531D1A9D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A38EA12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Full time studen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478792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</w:t>
            </w:r>
          </w:p>
          <w:p w14:paraId="0CCD758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4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21E4F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7</w:t>
            </w:r>
          </w:p>
          <w:p w14:paraId="4C5A221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0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8DB7D7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9</w:t>
            </w:r>
          </w:p>
          <w:p w14:paraId="57690A4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8.3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3BC540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</w:t>
            </w:r>
          </w:p>
          <w:p w14:paraId="1AEFA12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4.0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051EB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</w:t>
            </w:r>
          </w:p>
          <w:p w14:paraId="3D78475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56C8C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6</w:t>
            </w:r>
          </w:p>
          <w:p w14:paraId="7E6135C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8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259426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9</w:t>
            </w:r>
          </w:p>
          <w:p w14:paraId="65552FE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7.0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01C6E1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</w:t>
            </w:r>
          </w:p>
          <w:p w14:paraId="2DB83DC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8.6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026B17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7</w:t>
            </w:r>
          </w:p>
          <w:p w14:paraId="37730895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0.25%)</w:t>
            </w:r>
          </w:p>
        </w:tc>
      </w:tr>
      <w:tr w:rsidR="009A4961" w:rsidRPr="006E44D2" w14:paraId="7FBE31FB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92D4C0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t working, Other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F889D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8</w:t>
            </w:r>
          </w:p>
          <w:p w14:paraId="36CBD604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0.5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DE2F0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2</w:t>
            </w:r>
          </w:p>
          <w:p w14:paraId="1ABFB6C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6.3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D4AF5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</w:t>
            </w:r>
          </w:p>
          <w:p w14:paraId="4557606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0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1AAB1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6</w:t>
            </w:r>
          </w:p>
          <w:p w14:paraId="4E231A8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1.7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3BD803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</w:t>
            </w:r>
          </w:p>
          <w:p w14:paraId="07EC894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2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5B7E0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1</w:t>
            </w:r>
          </w:p>
          <w:p w14:paraId="08FF8BF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8.6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A97B5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4</w:t>
            </w:r>
          </w:p>
          <w:p w14:paraId="56EE898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6.8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200692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0</w:t>
            </w:r>
          </w:p>
          <w:p w14:paraId="1FA8DDC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5.3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C51648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78</w:t>
            </w:r>
          </w:p>
          <w:p w14:paraId="498B4AB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1.46%)</w:t>
            </w:r>
          </w:p>
        </w:tc>
      </w:tr>
      <w:tr w:rsidR="009A4961" w:rsidRPr="006E44D2" w14:paraId="3A80CEF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9072C7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6901B3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2</w:t>
            </w:r>
          </w:p>
          <w:p w14:paraId="21715F3B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2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55F282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</w:t>
            </w:r>
          </w:p>
          <w:p w14:paraId="7E93880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D7438B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</w:t>
            </w:r>
          </w:p>
          <w:p w14:paraId="6947303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5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B10BC0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</w:t>
            </w:r>
          </w:p>
          <w:p w14:paraId="7C09B4B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4.9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67244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</w:t>
            </w:r>
          </w:p>
          <w:p w14:paraId="5EE88AF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29172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6</w:t>
            </w:r>
          </w:p>
          <w:p w14:paraId="35691332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12469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5</w:t>
            </w:r>
          </w:p>
          <w:p w14:paraId="272A2DF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1.5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32889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</w:t>
            </w:r>
          </w:p>
          <w:p w14:paraId="65AFE31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9.7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7A81DC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4</w:t>
            </w:r>
          </w:p>
          <w:p w14:paraId="778B6A7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6.66%)</w:t>
            </w:r>
          </w:p>
        </w:tc>
      </w:tr>
      <w:tr w:rsidR="009A4961" w:rsidRPr="006E44D2" w14:paraId="42D8137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8FE0DE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B2A55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8</w:t>
            </w:r>
          </w:p>
          <w:p w14:paraId="6C7F301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8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65931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2</w:t>
            </w:r>
          </w:p>
          <w:p w14:paraId="61C8A90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A08686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6</w:t>
            </w:r>
          </w:p>
          <w:p w14:paraId="5F9AE800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4C33000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1</w:t>
            </w:r>
          </w:p>
          <w:p w14:paraId="5F154E55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4.9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6B0704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</w:t>
            </w:r>
          </w:p>
          <w:p w14:paraId="57F9131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2.2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5F70F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9</w:t>
            </w:r>
          </w:p>
          <w:p w14:paraId="2D7D925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6.6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564E36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3</w:t>
            </w:r>
          </w:p>
          <w:p w14:paraId="4A75F782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0.2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A51C6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</w:t>
            </w:r>
          </w:p>
          <w:p w14:paraId="1B40788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7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35BF72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9</w:t>
            </w:r>
          </w:p>
          <w:p w14:paraId="4A26856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42%0</w:t>
            </w:r>
          </w:p>
        </w:tc>
      </w:tr>
      <w:tr w:rsidR="009A4961" w:rsidRPr="006E44D2" w14:paraId="7F798CDB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6F704D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orking full tim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344365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4</w:t>
            </w:r>
          </w:p>
          <w:p w14:paraId="6C0A324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5.8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37137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3</w:t>
            </w:r>
          </w:p>
          <w:p w14:paraId="01F3E35B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7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465C2F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3</w:t>
            </w:r>
          </w:p>
          <w:p w14:paraId="4EF584A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7.0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EFD6DA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3</w:t>
            </w:r>
          </w:p>
          <w:p w14:paraId="7B1236F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1.2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4D3B6C4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7</w:t>
            </w:r>
          </w:p>
          <w:p w14:paraId="49173B9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42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57020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50</w:t>
            </w:r>
          </w:p>
          <w:p w14:paraId="73F49F8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8.4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98DC9B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0</w:t>
            </w:r>
          </w:p>
          <w:p w14:paraId="2553E2C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1.5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2FB62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4</w:t>
            </w:r>
          </w:p>
          <w:p w14:paraId="276C9392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5.8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661CD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11</w:t>
            </w:r>
          </w:p>
          <w:p w14:paraId="676DEF13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30.64%)</w:t>
            </w:r>
          </w:p>
        </w:tc>
      </w:tr>
      <w:tr w:rsidR="009A4961" w:rsidRPr="006E44D2" w14:paraId="3D4454F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1DAF68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orking part tim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DF20B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7</w:t>
            </w:r>
          </w:p>
          <w:p w14:paraId="20F7EB8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8.4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1326A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33</w:t>
            </w:r>
          </w:p>
          <w:p w14:paraId="13BDDC1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0.7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B1EE0B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2</w:t>
            </w:r>
          </w:p>
          <w:p w14:paraId="46060DF6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5.0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527AD8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7</w:t>
            </w:r>
          </w:p>
          <w:p w14:paraId="043FA09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23.0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FF83F7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7</w:t>
            </w:r>
          </w:p>
          <w:p w14:paraId="4076516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6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1EB35E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4</w:t>
            </w:r>
          </w:p>
          <w:p w14:paraId="32D3DEC9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3.6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516A35C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16</w:t>
            </w:r>
          </w:p>
          <w:p w14:paraId="5085A7D5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2.7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284850D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2</w:t>
            </w:r>
          </w:p>
          <w:p w14:paraId="20F10211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6.6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8E8FE72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64</w:t>
            </w:r>
          </w:p>
          <w:p w14:paraId="7D76450F" w14:textId="77777777" w:rsidR="009A4961" w:rsidRPr="004E13F8" w:rsidRDefault="009A4961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/>
                <w:color w:val="000000"/>
                <w:sz w:val="22"/>
                <w:szCs w:val="22"/>
              </w:rPr>
              <w:t>(17.56%)</w:t>
            </w:r>
          </w:p>
        </w:tc>
      </w:tr>
      <w:tr w:rsidR="009A4961" w:rsidRPr="006E44D2" w14:paraId="4B930886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017DA0E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</w:tr>
      <w:tr w:rsidR="009A4961" w:rsidRPr="006E44D2" w14:paraId="2B4A87FE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BADC83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Living as marri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5AA7F1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68DB0FC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6F8ADB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7D2C30D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0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359DA1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911145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4692A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4175790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3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2B098E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5BE762F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7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CD41C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1B6230A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F19F6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707D34B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5C4BD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5D543C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7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196F61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</w:t>
            </w:r>
          </w:p>
          <w:p w14:paraId="776CFD9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10%)</w:t>
            </w:r>
          </w:p>
        </w:tc>
      </w:tr>
      <w:tr w:rsidR="009A4961" w:rsidRPr="006E44D2" w14:paraId="605B2735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4FDCD5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Married/ Civil Partnership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D7D51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4A17651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8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8D2B7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</w:t>
            </w:r>
          </w:p>
          <w:p w14:paraId="08C982D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5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5AC7F3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359A35E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0.4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812CA9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03F2DD5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5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23492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3FBAF7A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2.3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BB6CE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6B4DAC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D957F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36100E0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F6C29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3594D0F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5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22261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3</w:t>
            </w:r>
          </w:p>
          <w:p w14:paraId="1E1D2D2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5.69%)</w:t>
            </w:r>
          </w:p>
        </w:tc>
      </w:tr>
      <w:tr w:rsidR="009A4961" w:rsidRPr="006E44D2" w14:paraId="7E89397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FC12DE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6C96B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</w:t>
            </w:r>
          </w:p>
          <w:p w14:paraId="18DF53B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3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9C17E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4</w:t>
            </w:r>
          </w:p>
          <w:p w14:paraId="614EEDF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0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0CC54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00F9CBE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4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1027D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28D57BE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0.2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0FE807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5E92C13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3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0A24D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6</w:t>
            </w:r>
          </w:p>
          <w:p w14:paraId="0335335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0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FE55A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</w:t>
            </w:r>
          </w:p>
          <w:p w14:paraId="7A2906D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9.4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2F7694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388E8B4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5.3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811AD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6</w:t>
            </w:r>
          </w:p>
          <w:p w14:paraId="26F0CA2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05%)</w:t>
            </w:r>
          </w:p>
        </w:tc>
      </w:tr>
      <w:tr w:rsidR="009A4961" w:rsidRPr="006E44D2" w14:paraId="2E9EF8E1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6FC7D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eparated/ Divorc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851F23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2AC739D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8020C7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41A4657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D5E10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5A2665A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1622D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24358E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3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CB6D56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3D26E7A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91EAD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0EA95D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283363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6EC4B9E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4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C1C6A1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391E135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2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D8286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6C91C0D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34%)</w:t>
            </w:r>
          </w:p>
        </w:tc>
      </w:tr>
      <w:tr w:rsidR="009A4961" w:rsidRPr="006E44D2" w14:paraId="7AACABB4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3BE9965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0F805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07BC9DB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2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FA7FB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4A0194D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7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B72F3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39BB65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AEDB2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1A1A662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5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1CE7B4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695B3B3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3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BFB753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8CC8D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57B5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1EA0A3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6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972C7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0491791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0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BDF597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227842F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2%)</w:t>
            </w:r>
          </w:p>
        </w:tc>
      </w:tr>
      <w:tr w:rsidR="009A4961" w:rsidRPr="006E44D2" w14:paraId="47A43A13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4D44134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umber of Children in Household</w:t>
            </w:r>
          </w:p>
        </w:tc>
      </w:tr>
      <w:tr w:rsidR="009A4961" w:rsidRPr="006E44D2" w14:paraId="43DED65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54B5FC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D6382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0</w:t>
            </w:r>
          </w:p>
          <w:p w14:paraId="6335CF9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5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69E25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3</w:t>
            </w:r>
          </w:p>
          <w:p w14:paraId="531DC06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4.8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6B3F9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2872FCE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6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5C6E6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</w:t>
            </w:r>
          </w:p>
          <w:p w14:paraId="1B051C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8.5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325A1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5CB77A4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9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5DABFA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1</w:t>
            </w:r>
          </w:p>
          <w:p w14:paraId="33F8071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4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34125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6</w:t>
            </w:r>
          </w:p>
          <w:p w14:paraId="61B11E9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5.5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EECE5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7E6F7AE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1.2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CB0E2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7</w:t>
            </w:r>
          </w:p>
          <w:p w14:paraId="29EB531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5.28%)</w:t>
            </w:r>
          </w:p>
        </w:tc>
      </w:tr>
      <w:tr w:rsidR="009A4961" w:rsidRPr="006E44D2" w14:paraId="1684906E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6D2C584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1 Chil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F02BF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0ED3D33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8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59A9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5DC02EF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2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0D74EE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EFA566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D14B2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1C3D685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7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AD9BD6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E432D4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0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22C93CC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432EC9E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03B59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2A5A87E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1C49C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4E48806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5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E741470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</w:t>
            </w:r>
          </w:p>
          <w:p w14:paraId="5640FF0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13%)</w:t>
            </w:r>
          </w:p>
        </w:tc>
      </w:tr>
      <w:tr w:rsidR="009A4961" w:rsidRPr="006E44D2" w14:paraId="4EE32631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A57A1D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2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54AA68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5BE3EDA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0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220DA4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516217D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4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38F18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1297069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6E47EF6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6E76E5F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2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82058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121B162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5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42D0D7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F6B46E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18C0B9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4A5B3D7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3F10EF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71D87EC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3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84C96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</w:t>
            </w:r>
          </w:p>
          <w:p w14:paraId="16301D5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7%)</w:t>
            </w:r>
          </w:p>
        </w:tc>
      </w:tr>
      <w:tr w:rsidR="009A4961" w:rsidRPr="006E44D2" w14:paraId="7B9FF41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3D027C" w14:textId="77777777" w:rsidR="009A4961" w:rsidRPr="004E13F8" w:rsidRDefault="009A4961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3+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95435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6F45107B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96419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6A5ED78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4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80480A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7B587F3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159483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0FEF212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3D7E4E1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6C747469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8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A2D6D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6418786D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D0DFA4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7D205B95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D666E7E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3DA9D24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8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F4ED52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</w:t>
            </w:r>
          </w:p>
          <w:p w14:paraId="6D414278" w14:textId="77777777" w:rsidR="009A4961" w:rsidRPr="004E13F8" w:rsidRDefault="009A4961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03%)</w:t>
            </w:r>
          </w:p>
        </w:tc>
      </w:tr>
    </w:tbl>
    <w:p w14:paraId="426347C2" w14:textId="77777777" w:rsidR="009A4961" w:rsidRPr="004E13F8" w:rsidRDefault="009A4961" w:rsidP="009A4961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 xml:space="preserve">ABC1 – middle class; C2DE – working class or not working.      </w:t>
      </w:r>
    </w:p>
    <w:p w14:paraId="4DB8DAA0" w14:textId="77777777" w:rsidR="00330843" w:rsidRDefault="00330843"/>
    <w:sectPr w:rsidR="00330843" w:rsidSect="009A496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961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44E3"/>
    <w:rsid w:val="00211938"/>
    <w:rsid w:val="00221CEA"/>
    <w:rsid w:val="00233AC7"/>
    <w:rsid w:val="002609E5"/>
    <w:rsid w:val="00292F2F"/>
    <w:rsid w:val="002A2CE0"/>
    <w:rsid w:val="002B1CE9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35"/>
    <w:rsid w:val="007663FB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DB6"/>
    <w:rsid w:val="008F298F"/>
    <w:rsid w:val="008F3272"/>
    <w:rsid w:val="00910836"/>
    <w:rsid w:val="00940DEC"/>
    <w:rsid w:val="00945176"/>
    <w:rsid w:val="00967878"/>
    <w:rsid w:val="009808B5"/>
    <w:rsid w:val="009926DA"/>
    <w:rsid w:val="00992E3B"/>
    <w:rsid w:val="00996651"/>
    <w:rsid w:val="00997FB8"/>
    <w:rsid w:val="009A4961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A35E8"/>
    <w:rsid w:val="00AB0F4D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B12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61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96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961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961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961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961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961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961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961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961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9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9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9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9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9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9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9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496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961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49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961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4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961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4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96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961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96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961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961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961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961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961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961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961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961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9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9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9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9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9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9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9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496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961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49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961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4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961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4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3</cp:revision>
  <dcterms:created xsi:type="dcterms:W3CDTF">2024-05-30T21:11:00Z</dcterms:created>
  <dcterms:modified xsi:type="dcterms:W3CDTF">2024-07-25T08:19:00Z</dcterms:modified>
</cp:coreProperties>
</file>